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81" w:type="dxa"/>
        <w:tblLook w:val="04A0" w:firstRow="1" w:lastRow="0" w:firstColumn="1" w:lastColumn="0" w:noHBand="0" w:noVBand="1"/>
      </w:tblPr>
      <w:tblGrid>
        <w:gridCol w:w="3022"/>
        <w:gridCol w:w="2198"/>
        <w:gridCol w:w="1541"/>
        <w:gridCol w:w="2720"/>
      </w:tblGrid>
      <w:tr w:rsidR="00C374BA" w:rsidRPr="00C374BA" w14:paraId="6FC383CE" w14:textId="77777777" w:rsidTr="00C374BA">
        <w:trPr>
          <w:trHeight w:val="310"/>
        </w:trPr>
        <w:tc>
          <w:tcPr>
            <w:tcW w:w="676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E499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S1. </w:t>
            </w: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ntration of the volatiles added to the aroma base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B4F8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74BA" w:rsidRPr="00C374BA" w14:paraId="643A8ADE" w14:textId="77777777" w:rsidTr="00C374BA">
        <w:trPr>
          <w:trHeight w:val="310"/>
        </w:trPr>
        <w:tc>
          <w:tcPr>
            <w:tcW w:w="3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45D63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unds</w:t>
            </w:r>
          </w:p>
        </w:tc>
        <w:tc>
          <w:tcPr>
            <w:tcW w:w="21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F7A01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 (µg/L)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84670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S#</w:t>
            </w:r>
          </w:p>
        </w:tc>
        <w:tc>
          <w:tcPr>
            <w:tcW w:w="2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31ADE" w14:textId="77777777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reshold</w:t>
            </w:r>
          </w:p>
        </w:tc>
      </w:tr>
      <w:tr w:rsidR="00C374BA" w:rsidRPr="00C374BA" w14:paraId="65AFEABE" w14:textId="77777777" w:rsidTr="00C374BA">
        <w:trPr>
          <w:trHeight w:val="310"/>
        </w:trPr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46C8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ldehyde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4238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36D6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-07-0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7714" w14:textId="27EE7FD6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</w:tr>
      <w:tr w:rsidR="00C374BA" w:rsidRPr="00C374BA" w14:paraId="38FC21A5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68DF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ane-2,3-dion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F16D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C834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-03-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320E" w14:textId="03AB08D1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C374BA" w:rsidRPr="00C374BA" w14:paraId="6B413F85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999F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n-1-ol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4B12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B101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-27-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4770" w14:textId="537DE5C2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C374BA" w:rsidRPr="00C374BA" w14:paraId="48DB066E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B51F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</w:t>
            </w:r>
            <w:proofErr w:type="spellStart"/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hio</w:t>
            </w:r>
            <w:proofErr w:type="spellEnd"/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-1-propanol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3E01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7ABD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-10-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7E5A" w14:textId="1FE42749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</w:tr>
      <w:tr w:rsidR="00C374BA" w:rsidRPr="00C374BA" w14:paraId="7970E26F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8B98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methylpropan-1-ol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13B2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6676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-83-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8BB1" w14:textId="089861EF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</w:tr>
      <w:tr w:rsidR="00C374BA" w:rsidRPr="00C374BA" w14:paraId="63A38383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B40E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ic acid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877B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400B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-19-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AEFB" w14:textId="58F1C126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  <w:r w:rsidR="00BD30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74BA" w:rsidRPr="00C374BA" w14:paraId="41C08122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1880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anoic acid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AD27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BC62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-92-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E853" w14:textId="4D8BB8E7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</w:tr>
      <w:tr w:rsidR="00C374BA" w:rsidRPr="00C374BA" w14:paraId="3E9CD734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CC0C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noic acid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A1E8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07F0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-62-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670C" w14:textId="0441578E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</w:tr>
      <w:tr w:rsidR="00C374BA" w:rsidRPr="00C374BA" w14:paraId="6BE20BA2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C74D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noic acid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8D8B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ECA7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-07-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B6BB" w14:textId="59C889B2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</w:tr>
      <w:tr w:rsidR="00C374BA" w:rsidRPr="00C374BA" w14:paraId="4BB7F734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2EAD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noic acid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812F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B5D9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-48-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3481" w14:textId="7D576AD2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C374BA" w:rsidRPr="00C374BA" w14:paraId="20CC5EC4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6486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methylpropanoic acid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5255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3EDA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-31-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FEF9" w14:textId="1DA9EF7B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0</w:t>
            </w:r>
          </w:p>
        </w:tc>
      </w:tr>
      <w:tr w:rsidR="00C374BA" w:rsidRPr="00C374BA" w14:paraId="4F4C52FF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438B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methylbutanoic acid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0A21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7DA3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-53-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B48C" w14:textId="1B54F875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</w:tr>
      <w:tr w:rsidR="00C374BA" w:rsidRPr="00C374BA" w14:paraId="016FA2E2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EF4E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methylbutanoic acid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680A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2645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-74-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E85A" w14:textId="25CC71E1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</w:tr>
      <w:tr w:rsidR="00C374BA" w:rsidRPr="00C374BA" w14:paraId="3A9E8CB1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77F1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butanoat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2919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9389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-54-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E30F" w14:textId="2F398241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</w:tr>
      <w:tr w:rsidR="00C374BA" w:rsidRPr="00C374BA" w14:paraId="4B83BFE5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3EC2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hexanoat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9E39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D364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-66-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5F46" w14:textId="2F8C0A51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C374BA" w:rsidRPr="00C374BA" w14:paraId="6E01B3E4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8844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octanoat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448A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1F92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-32-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2225" w14:textId="2A74869D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C374BA" w:rsidRPr="00C374BA" w14:paraId="5243D15D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127C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decanoat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052D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58ED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-38-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642C" w14:textId="535D0FEC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C374BA" w:rsidRPr="00C374BA" w14:paraId="614F4CEF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AD69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2-methylpropanoat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59B5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2FF2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-62-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43C8" w14:textId="3438B73D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C374BA" w:rsidRPr="00C374BA" w14:paraId="4E624253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61A3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2-methylbutanoat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8ADF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72FD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2-79-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35EC" w14:textId="7EDA6537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374BA" w:rsidRPr="00C374BA" w14:paraId="394A7F15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4EB6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-3-methylbutanoat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5D75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13F7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-64-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C8FD" w14:textId="1B69E8D1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374BA" w:rsidRPr="00C374BA" w14:paraId="70388D81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150D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acetat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9E6B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2ABD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-78-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7385" w14:textId="49155AE3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</w:tr>
      <w:tr w:rsidR="00C374BA" w:rsidRPr="00C374BA" w14:paraId="07401D19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860C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henylethyl acetat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61AF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62EC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-45-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C43D" w14:textId="534CA2CF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</w:tr>
      <w:tr w:rsidR="00C374BA" w:rsidRPr="00C374BA" w14:paraId="4D0F541B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FFC1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methylpropyl acetat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6762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CD07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-19-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68BF" w14:textId="3E0ED211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</w:tr>
      <w:tr w:rsidR="00C374BA" w:rsidRPr="00C374BA" w14:paraId="3C77CC33" w14:textId="77777777" w:rsidTr="00C374BA">
        <w:trPr>
          <w:trHeight w:val="31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A7F27" w14:textId="77777777" w:rsidR="00C374BA" w:rsidRPr="00C374BA" w:rsidRDefault="00C374BA" w:rsidP="00C37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methylbutyl acetate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CD1DB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BC4D4" w14:textId="77777777" w:rsidR="00C374BA" w:rsidRPr="00C374BA" w:rsidRDefault="00C374BA" w:rsidP="00C37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-92-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AE609" w14:textId="599D9B1C" w:rsidR="00C374BA" w:rsidRPr="00C374BA" w:rsidRDefault="00C374BA" w:rsidP="00BD3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4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</w:tr>
    </w:tbl>
    <w:p w14:paraId="6210D586" w14:textId="0E545F36" w:rsidR="0037167C" w:rsidRPr="00C374BA" w:rsidRDefault="00000000">
      <w:pPr>
        <w:rPr>
          <w:lang w:val="pt-BR"/>
        </w:rPr>
      </w:pPr>
    </w:p>
    <w:sectPr w:rsidR="0037167C" w:rsidRPr="00C37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4BA"/>
    <w:rsid w:val="00205362"/>
    <w:rsid w:val="006D7E93"/>
    <w:rsid w:val="009A16F3"/>
    <w:rsid w:val="00B55A9B"/>
    <w:rsid w:val="00BD30FF"/>
    <w:rsid w:val="00C3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45B32"/>
  <w15:chartTrackingRefBased/>
  <w15:docId w15:val="{BB69B2E0-35AE-493B-908B-608F7A16F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8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Iobbi</dc:creator>
  <cp:keywords/>
  <dc:description/>
  <cp:lastModifiedBy>Tomasino, Elizabeth</cp:lastModifiedBy>
  <cp:revision>2</cp:revision>
  <dcterms:created xsi:type="dcterms:W3CDTF">2022-11-13T20:33:00Z</dcterms:created>
  <dcterms:modified xsi:type="dcterms:W3CDTF">2022-11-13T20:33:00Z</dcterms:modified>
</cp:coreProperties>
</file>